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70B6F">
      <w:pPr>
        <w:widowControl/>
        <w:spacing w:line="480" w:lineRule="auto"/>
        <w:jc w:val="left"/>
        <w:rPr>
          <w:rFonts w:hint="default" w:ascii="Times New Roman" w:hAnsi="Times New Roman" w:eastAsia="等线" w:cs="Times New Roman"/>
          <w:b/>
          <w:bCs/>
          <w:color w:val="auto"/>
          <w:sz w:val="20"/>
          <w:szCs w:val="20"/>
          <w:lang w:val="en-US"/>
        </w:rPr>
      </w:pPr>
      <w:bookmarkStart w:id="0" w:name="OLE_LINK1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4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Multivariable 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Cox proportional</w:t>
      </w: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hazards model including CTI as a continuous variable, selected components of the GRACE risk score, and other confounders for predicting MACCE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1710"/>
        <w:gridCol w:w="813"/>
        <w:gridCol w:w="1793"/>
        <w:gridCol w:w="813"/>
      </w:tblGrid>
      <w:tr w14:paraId="6C390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7E7E89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480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7E4DD83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Univariate analysis</w:t>
            </w:r>
          </w:p>
        </w:tc>
        <w:tc>
          <w:tcPr>
            <w:tcW w:w="1529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B8B598E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Multivariate analysis</w:t>
            </w:r>
          </w:p>
        </w:tc>
      </w:tr>
      <w:tr w14:paraId="130B2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auto" w:sz="4" w:space="0"/>
              <w:bottom w:val="nil"/>
            </w:tcBorders>
            <w:vAlign w:val="center"/>
          </w:tcPr>
          <w:p w14:paraId="327E660D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Variables</w:t>
            </w:r>
          </w:p>
        </w:tc>
        <w:tc>
          <w:tcPr>
            <w:tcW w:w="1003" w:type="pct"/>
            <w:tcBorders>
              <w:top w:val="single" w:color="auto" w:sz="4" w:space="0"/>
              <w:bottom w:val="nil"/>
            </w:tcBorders>
            <w:vAlign w:val="center"/>
          </w:tcPr>
          <w:p w14:paraId="7DF37B2F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 w14:paraId="36361238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  <w:tc>
          <w:tcPr>
            <w:tcW w:w="1052" w:type="pct"/>
            <w:tcBorders>
              <w:top w:val="single" w:color="auto" w:sz="4" w:space="0"/>
              <w:bottom w:val="nil"/>
            </w:tcBorders>
          </w:tcPr>
          <w:p w14:paraId="033A7BD6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 w14:paraId="70654A5A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</w:tr>
      <w:tr w14:paraId="42AF02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13C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CTI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2F3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1.799 (1.602-2.01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9840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</w:tcPr>
          <w:p w14:paraId="4A3D0B2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841 (1.583-2.14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42C1BBB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</w:tr>
      <w:tr w14:paraId="59E0C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nil"/>
            </w:tcBorders>
            <w:vAlign w:val="center"/>
          </w:tcPr>
          <w:p w14:paraId="3C88BFB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Age</w:t>
            </w:r>
          </w:p>
        </w:tc>
        <w:tc>
          <w:tcPr>
            <w:tcW w:w="1003" w:type="pct"/>
            <w:tcBorders>
              <w:top w:val="nil"/>
            </w:tcBorders>
            <w:vAlign w:val="center"/>
          </w:tcPr>
          <w:p w14:paraId="1481783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3 (1.000-1.026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688EB56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6</w:t>
            </w:r>
          </w:p>
        </w:tc>
        <w:tc>
          <w:tcPr>
            <w:tcW w:w="1052" w:type="pct"/>
            <w:tcBorders>
              <w:top w:val="nil"/>
            </w:tcBorders>
            <w:vAlign w:val="center"/>
          </w:tcPr>
          <w:p w14:paraId="2794C68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6 (1.001-1.031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21667EA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4</w:t>
            </w:r>
          </w:p>
        </w:tc>
      </w:tr>
      <w:tr w14:paraId="575CC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nil"/>
            </w:tcBorders>
            <w:vAlign w:val="center"/>
          </w:tcPr>
          <w:p w14:paraId="0D4DAC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Male sex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vAlign w:val="center"/>
          </w:tcPr>
          <w:p w14:paraId="74075F41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50 (0.673-1.074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606FD234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73</w:t>
            </w:r>
          </w:p>
        </w:tc>
        <w:tc>
          <w:tcPr>
            <w:tcW w:w="1052" w:type="pct"/>
            <w:tcBorders>
              <w:top w:val="nil"/>
            </w:tcBorders>
            <w:vAlign w:val="center"/>
          </w:tcPr>
          <w:p w14:paraId="7FD1560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83 (0.760-1.272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73CDD1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97</w:t>
            </w:r>
          </w:p>
        </w:tc>
      </w:tr>
      <w:tr w14:paraId="010ACA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nil"/>
            </w:tcBorders>
            <w:vAlign w:val="center"/>
          </w:tcPr>
          <w:p w14:paraId="76A2999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MI</w:t>
            </w:r>
          </w:p>
        </w:tc>
        <w:tc>
          <w:tcPr>
            <w:tcW w:w="1003" w:type="pct"/>
            <w:tcBorders>
              <w:top w:val="nil"/>
            </w:tcBorders>
            <w:shd w:val="clear" w:color="auto" w:fill="auto"/>
            <w:vAlign w:val="center"/>
          </w:tcPr>
          <w:p w14:paraId="4012AE1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6674B07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4</w:t>
            </w:r>
          </w:p>
        </w:tc>
        <w:tc>
          <w:tcPr>
            <w:tcW w:w="1052" w:type="pct"/>
            <w:tcBorders>
              <w:top w:val="nil"/>
            </w:tcBorders>
            <w:vAlign w:val="center"/>
          </w:tcPr>
          <w:p w14:paraId="329C7C7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6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0DB2D8E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59</w:t>
            </w:r>
          </w:p>
        </w:tc>
      </w:tr>
      <w:tr w14:paraId="5D211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FFFFFF" w:sz="4" w:space="0"/>
            </w:tcBorders>
            <w:vAlign w:val="center"/>
          </w:tcPr>
          <w:p w14:paraId="491DB1D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SBP at admission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543BD99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008 (1.002-1.01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394B59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8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vAlign w:val="center"/>
          </w:tcPr>
          <w:p w14:paraId="7EAB8A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7 (1.001-1.014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6744F0D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</w:tr>
      <w:tr w14:paraId="17EA4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FFFFFF" w:sz="4" w:space="0"/>
            </w:tcBorders>
            <w:vAlign w:val="center"/>
          </w:tcPr>
          <w:p w14:paraId="1ACA347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at admission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9E93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016 (1.007-1.02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B37E3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1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vAlign w:val="center"/>
          </w:tcPr>
          <w:p w14:paraId="11A67B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14FD055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18</w:t>
            </w:r>
          </w:p>
        </w:tc>
      </w:tr>
      <w:tr w14:paraId="4D766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FFFFFF" w:sz="4" w:space="0"/>
            </w:tcBorders>
          </w:tcPr>
          <w:p w14:paraId="0ABAD05E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ypertension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8080A5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92 (0.995-1.67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30A6E4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54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vAlign w:val="center"/>
          </w:tcPr>
          <w:p w14:paraId="35AA581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66 (0.812-1.399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1004435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46</w:t>
            </w:r>
          </w:p>
        </w:tc>
      </w:tr>
      <w:tr w14:paraId="59668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327341FF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Diabetes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9CE294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3 (0.952-1.44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937DD79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4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vAlign w:val="center"/>
          </w:tcPr>
          <w:p w14:paraId="72D63AD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41 (0.639-1.107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0642E04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17</w:t>
            </w:r>
          </w:p>
        </w:tc>
      </w:tr>
      <w:tr w14:paraId="23DAFD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FFFFFF" w:sz="4" w:space="0"/>
            </w:tcBorders>
          </w:tcPr>
          <w:p w14:paraId="02A44E10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enal dysfunction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6F2B9F2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30 (1.109-2.11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21B0E6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vAlign w:val="center"/>
          </w:tcPr>
          <w:p w14:paraId="4ED507F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53 (0.740-1.500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695E150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74</w:t>
            </w:r>
          </w:p>
        </w:tc>
      </w:tr>
      <w:tr w14:paraId="42EC9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89" w:type="pct"/>
            <w:tcBorders>
              <w:top w:val="single" w:color="FFFFFF" w:sz="4" w:space="0"/>
            </w:tcBorders>
          </w:tcPr>
          <w:p w14:paraId="23F780F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MI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5A009F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163 (0.946-1.42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8B1E8B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151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147AAC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8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7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0F8CC1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372</w:t>
            </w:r>
          </w:p>
        </w:tc>
      </w:tr>
      <w:tr w14:paraId="13AF3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</w:tcPr>
          <w:p w14:paraId="1AF53C4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ast PCI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CC1443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1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06BB7C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9</w:t>
            </w:r>
          </w:p>
        </w:tc>
        <w:tc>
          <w:tcPr>
            <w:tcW w:w="1052" w:type="pct"/>
            <w:vAlign w:val="center"/>
          </w:tcPr>
          <w:p w14:paraId="724ED86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45 (0.882-1.487)</w:t>
            </w:r>
          </w:p>
        </w:tc>
        <w:tc>
          <w:tcPr>
            <w:tcW w:w="477" w:type="pct"/>
            <w:vAlign w:val="center"/>
          </w:tcPr>
          <w:p w14:paraId="4FA601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10</w:t>
            </w:r>
          </w:p>
        </w:tc>
      </w:tr>
      <w:tr w14:paraId="1A959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top w:val="single" w:color="FFFFFF" w:sz="4" w:space="0"/>
            </w:tcBorders>
          </w:tcPr>
          <w:p w14:paraId="4ABE4F44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stroke</w:t>
            </w:r>
          </w:p>
        </w:tc>
        <w:tc>
          <w:tcPr>
            <w:tcW w:w="100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75A45E7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72 (0.938-1.72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D6FC1A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21</w:t>
            </w:r>
          </w:p>
        </w:tc>
        <w:tc>
          <w:tcPr>
            <w:tcW w:w="1052" w:type="pct"/>
            <w:tcBorders>
              <w:top w:val="single" w:color="FFFFFF" w:sz="4" w:space="0"/>
            </w:tcBorders>
            <w:vAlign w:val="center"/>
          </w:tcPr>
          <w:p w14:paraId="54CE3AF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21 (0.893-1.670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49A91D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10</w:t>
            </w:r>
          </w:p>
        </w:tc>
      </w:tr>
      <w:tr w14:paraId="63FFDF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vAlign w:val="center"/>
          </w:tcPr>
          <w:p w14:paraId="3CC7D62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ronic lung disease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7109D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5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7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3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E9E37E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0</w:t>
            </w:r>
          </w:p>
        </w:tc>
        <w:tc>
          <w:tcPr>
            <w:tcW w:w="1052" w:type="pct"/>
            <w:vAlign w:val="center"/>
          </w:tcPr>
          <w:p w14:paraId="409BDE8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3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6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4DDF63F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04</w:t>
            </w:r>
          </w:p>
        </w:tc>
      </w:tr>
      <w:tr w14:paraId="6F6A9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vAlign w:val="center"/>
          </w:tcPr>
          <w:p w14:paraId="516B3A94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LDL-C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974ECE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5 (1.002-1.00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7A9462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2" w:type="pct"/>
            <w:vAlign w:val="center"/>
          </w:tcPr>
          <w:p w14:paraId="471F3AC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2 (0.999-1.005)</w:t>
            </w:r>
          </w:p>
        </w:tc>
        <w:tc>
          <w:tcPr>
            <w:tcW w:w="477" w:type="pct"/>
            <w:vAlign w:val="center"/>
          </w:tcPr>
          <w:p w14:paraId="348D26C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87</w:t>
            </w:r>
          </w:p>
        </w:tc>
      </w:tr>
      <w:tr w14:paraId="618586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vAlign w:val="center"/>
          </w:tcPr>
          <w:p w14:paraId="502E44A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DL-C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766C00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9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9BEA0A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052" w:type="pct"/>
            <w:vAlign w:val="center"/>
          </w:tcPr>
          <w:p w14:paraId="75CCE45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67D24C8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45</w:t>
            </w:r>
          </w:p>
        </w:tc>
      </w:tr>
      <w:tr w14:paraId="72DC5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vAlign w:val="center"/>
          </w:tcPr>
          <w:p w14:paraId="44CA231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HbA1c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78975A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01 (1.025-1.18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ADE6F1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1052" w:type="pct"/>
            <w:vAlign w:val="center"/>
          </w:tcPr>
          <w:p w14:paraId="769E6F9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6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7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6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4DC0AAE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91</w:t>
            </w:r>
          </w:p>
        </w:tc>
      </w:tr>
      <w:tr w14:paraId="3B157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vAlign w:val="center"/>
          </w:tcPr>
          <w:p w14:paraId="09741D2D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Years since CABG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814A69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4 (1.011-1.05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6E65B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1052" w:type="pct"/>
            <w:vAlign w:val="center"/>
          </w:tcPr>
          <w:p w14:paraId="14B56CD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8 (0.992-1.044)</w:t>
            </w:r>
          </w:p>
        </w:tc>
        <w:tc>
          <w:tcPr>
            <w:tcW w:w="477" w:type="pct"/>
            <w:vAlign w:val="center"/>
          </w:tcPr>
          <w:p w14:paraId="5EC92F4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82</w:t>
            </w:r>
          </w:p>
        </w:tc>
      </w:tr>
      <w:tr w14:paraId="4E514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vAlign w:val="center"/>
          </w:tcPr>
          <w:p w14:paraId="3DCE56CF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he index PCI as the first PCI after CABG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67088B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06 (0.510-0.97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62508E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052" w:type="pct"/>
            <w:vAlign w:val="center"/>
          </w:tcPr>
          <w:p w14:paraId="228739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36 (0.554-1.260)</w:t>
            </w:r>
          </w:p>
        </w:tc>
        <w:tc>
          <w:tcPr>
            <w:tcW w:w="477" w:type="pct"/>
            <w:vAlign w:val="center"/>
          </w:tcPr>
          <w:p w14:paraId="2A3A8AB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91</w:t>
            </w:r>
          </w:p>
        </w:tc>
      </w:tr>
      <w:tr w14:paraId="4FC79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shd w:val="clear" w:color="auto" w:fill="auto"/>
            <w:vAlign w:val="center"/>
          </w:tcPr>
          <w:p w14:paraId="4FAF5E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PCI in native and/or graft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7669299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247E412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052" w:type="pct"/>
            <w:vAlign w:val="center"/>
          </w:tcPr>
          <w:p w14:paraId="4CCF42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77" w:type="pct"/>
            <w:vAlign w:val="center"/>
          </w:tcPr>
          <w:p w14:paraId="3388913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99</w:t>
            </w:r>
          </w:p>
        </w:tc>
      </w:tr>
      <w:tr w14:paraId="686A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shd w:val="clear" w:color="auto" w:fill="auto"/>
            <w:vAlign w:val="center"/>
          </w:tcPr>
          <w:p w14:paraId="5FE89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native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588FF561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43A88E8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2" w:type="pct"/>
            <w:vAlign w:val="center"/>
          </w:tcPr>
          <w:p w14:paraId="3467A78A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vAlign w:val="center"/>
          </w:tcPr>
          <w:p w14:paraId="0478B36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 w14:paraId="26687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shd w:val="clear" w:color="auto" w:fill="auto"/>
            <w:vAlign w:val="center"/>
          </w:tcPr>
          <w:p w14:paraId="0CC48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graft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3F3A6690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36 (1.064-1.93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780180D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052" w:type="pct"/>
            <w:vAlign w:val="center"/>
          </w:tcPr>
          <w:p w14:paraId="11F5399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314 (0.318-16.862)</w:t>
            </w:r>
          </w:p>
        </w:tc>
        <w:tc>
          <w:tcPr>
            <w:tcW w:w="477" w:type="pct"/>
            <w:vAlign w:val="center"/>
          </w:tcPr>
          <w:p w14:paraId="56C7381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08</w:t>
            </w:r>
          </w:p>
        </w:tc>
      </w:tr>
      <w:tr w14:paraId="29720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shd w:val="clear" w:color="auto" w:fill="auto"/>
            <w:vAlign w:val="center"/>
          </w:tcPr>
          <w:p w14:paraId="103AEA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both native and graft vessels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30BD4DD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07 (0.480-1.35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AA593A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18</w:t>
            </w:r>
          </w:p>
        </w:tc>
        <w:tc>
          <w:tcPr>
            <w:tcW w:w="1052" w:type="pct"/>
            <w:vAlign w:val="center"/>
          </w:tcPr>
          <w:p w14:paraId="12EF78D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42 (0.197-12.084)</w:t>
            </w:r>
          </w:p>
        </w:tc>
        <w:tc>
          <w:tcPr>
            <w:tcW w:w="477" w:type="pct"/>
            <w:vAlign w:val="center"/>
          </w:tcPr>
          <w:p w14:paraId="50268A7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0</w:t>
            </w:r>
          </w:p>
        </w:tc>
      </w:tr>
      <w:tr w14:paraId="0F10D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</w:tcPr>
          <w:p w14:paraId="6BC860F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ative vess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intervened: LMCA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29C1D3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1 (0.481-0.96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C7895D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  <w:tc>
          <w:tcPr>
            <w:tcW w:w="1052" w:type="pct"/>
            <w:vAlign w:val="center"/>
          </w:tcPr>
          <w:p w14:paraId="0DC8D0C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36 (0.586-1.194)</w:t>
            </w:r>
          </w:p>
        </w:tc>
        <w:tc>
          <w:tcPr>
            <w:tcW w:w="477" w:type="pct"/>
            <w:vAlign w:val="center"/>
          </w:tcPr>
          <w:p w14:paraId="01102C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25</w:t>
            </w:r>
          </w:p>
        </w:tc>
      </w:tr>
      <w:tr w14:paraId="7EDC8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shd w:val="clear" w:color="auto" w:fill="auto"/>
            <w:vAlign w:val="top"/>
          </w:tcPr>
          <w:p w14:paraId="3CF7C4DC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Graf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essel 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tervene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: SVG</w:t>
            </w:r>
          </w:p>
        </w:tc>
        <w:tc>
          <w:tcPr>
            <w:tcW w:w="1003" w:type="pct"/>
            <w:shd w:val="clear" w:color="auto" w:fill="auto"/>
            <w:vAlign w:val="center"/>
          </w:tcPr>
          <w:p w14:paraId="477D6D0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5 (0.928-1.59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A95E1B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7</w:t>
            </w:r>
          </w:p>
        </w:tc>
        <w:tc>
          <w:tcPr>
            <w:tcW w:w="1052" w:type="pct"/>
            <w:vAlign w:val="center"/>
          </w:tcPr>
          <w:p w14:paraId="6937B2D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82 (0.065-3.573)</w:t>
            </w:r>
          </w:p>
        </w:tc>
        <w:tc>
          <w:tcPr>
            <w:tcW w:w="477" w:type="pct"/>
            <w:vAlign w:val="center"/>
          </w:tcPr>
          <w:p w14:paraId="30C9FC1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75</w:t>
            </w:r>
          </w:p>
        </w:tc>
      </w:tr>
      <w:tr w14:paraId="6EDE7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9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6CE3F9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arget vessel revascularization successful</w:t>
            </w:r>
          </w:p>
        </w:tc>
        <w:tc>
          <w:tcPr>
            <w:tcW w:w="100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0CADA6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77 (0.364-0.916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8679A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20</w:t>
            </w:r>
          </w:p>
        </w:tc>
        <w:tc>
          <w:tcPr>
            <w:tcW w:w="1052" w:type="pct"/>
            <w:tcBorders>
              <w:bottom w:val="single" w:color="auto" w:sz="4" w:space="0"/>
            </w:tcBorders>
            <w:vAlign w:val="center"/>
          </w:tcPr>
          <w:p w14:paraId="01E0847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13 (0.382-0.983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vAlign w:val="center"/>
          </w:tcPr>
          <w:p w14:paraId="14BD8F1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2</w:t>
            </w:r>
          </w:p>
        </w:tc>
      </w:tr>
    </w:tbl>
    <w:p w14:paraId="4099CBE7">
      <w:pPr>
        <w:spacing w:line="480" w:lineRule="auto"/>
      </w:pPr>
      <w:r>
        <w:rPr>
          <w:rFonts w:ascii="Times New Roman" w:hAnsi="Times New Roman" w:eastAsia="等线" w:cs="Times New Roman"/>
          <w:sz w:val="20"/>
          <w:szCs w:val="20"/>
        </w:rPr>
        <w:t>HR indicates hazard ratio; 95% CI, 95% confidence interval. Other abbreviations as in Table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sz w:val="20"/>
          <w:szCs w:val="20"/>
        </w:rPr>
        <w:t xml:space="preserve"> 1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and 2</w:t>
      </w:r>
      <w:r>
        <w:rPr>
          <w:rFonts w:ascii="Times New Roman" w:hAnsi="Times New Roman" w:eastAsia="等线" w:cs="Times New Roman"/>
          <w:sz w:val="20"/>
          <w:szCs w:val="20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yNDhjZWQ5YzhmNzNmMDg2YzEzZDZmNzMwZmVhMGIifQ=="/>
  </w:docVars>
  <w:rsids>
    <w:rsidRoot w:val="00000000"/>
    <w:rsid w:val="046F02DC"/>
    <w:rsid w:val="04762137"/>
    <w:rsid w:val="0524626C"/>
    <w:rsid w:val="06444761"/>
    <w:rsid w:val="098D27B7"/>
    <w:rsid w:val="0C4B3A04"/>
    <w:rsid w:val="0C686809"/>
    <w:rsid w:val="0D044784"/>
    <w:rsid w:val="0F632C4E"/>
    <w:rsid w:val="10D14BF0"/>
    <w:rsid w:val="10D354C9"/>
    <w:rsid w:val="11A82E4F"/>
    <w:rsid w:val="12563740"/>
    <w:rsid w:val="1305402E"/>
    <w:rsid w:val="14EE5B6B"/>
    <w:rsid w:val="155C79AE"/>
    <w:rsid w:val="170F430D"/>
    <w:rsid w:val="1729078F"/>
    <w:rsid w:val="1A1E5666"/>
    <w:rsid w:val="1AF03BAA"/>
    <w:rsid w:val="1B286D0A"/>
    <w:rsid w:val="1C1157B4"/>
    <w:rsid w:val="1D596426"/>
    <w:rsid w:val="1D5C67F0"/>
    <w:rsid w:val="1E7F1517"/>
    <w:rsid w:val="1EBB6552"/>
    <w:rsid w:val="2030319F"/>
    <w:rsid w:val="20631BE8"/>
    <w:rsid w:val="20B95BA8"/>
    <w:rsid w:val="21D54CB5"/>
    <w:rsid w:val="21E05F37"/>
    <w:rsid w:val="23CB79DE"/>
    <w:rsid w:val="26B724E1"/>
    <w:rsid w:val="274516AA"/>
    <w:rsid w:val="277E2D39"/>
    <w:rsid w:val="27A07298"/>
    <w:rsid w:val="283B1FAF"/>
    <w:rsid w:val="290130BC"/>
    <w:rsid w:val="29E7224E"/>
    <w:rsid w:val="2C0D0A6B"/>
    <w:rsid w:val="2C3D4920"/>
    <w:rsid w:val="2C956634"/>
    <w:rsid w:val="2D043B9C"/>
    <w:rsid w:val="2F776DDA"/>
    <w:rsid w:val="314A6AF9"/>
    <w:rsid w:val="31FD4DCC"/>
    <w:rsid w:val="35B42F5B"/>
    <w:rsid w:val="363336F8"/>
    <w:rsid w:val="3705027A"/>
    <w:rsid w:val="3A1476AF"/>
    <w:rsid w:val="3FCD3678"/>
    <w:rsid w:val="411F213D"/>
    <w:rsid w:val="42CF6863"/>
    <w:rsid w:val="43EF33F4"/>
    <w:rsid w:val="43F65B0A"/>
    <w:rsid w:val="44122CC1"/>
    <w:rsid w:val="44BA3BFD"/>
    <w:rsid w:val="457714AF"/>
    <w:rsid w:val="46A24EED"/>
    <w:rsid w:val="46E306B8"/>
    <w:rsid w:val="48367104"/>
    <w:rsid w:val="4A001853"/>
    <w:rsid w:val="4A0D0937"/>
    <w:rsid w:val="4AAD12CA"/>
    <w:rsid w:val="4AB80B83"/>
    <w:rsid w:val="4BDD29B6"/>
    <w:rsid w:val="4C862E17"/>
    <w:rsid w:val="4F1847B3"/>
    <w:rsid w:val="4F8472CF"/>
    <w:rsid w:val="51385276"/>
    <w:rsid w:val="534C0638"/>
    <w:rsid w:val="543F45CB"/>
    <w:rsid w:val="570B7038"/>
    <w:rsid w:val="5C391E51"/>
    <w:rsid w:val="5DA7417F"/>
    <w:rsid w:val="5DCA5944"/>
    <w:rsid w:val="5DDC7FDE"/>
    <w:rsid w:val="5E8D3702"/>
    <w:rsid w:val="5FD52DFB"/>
    <w:rsid w:val="5FE931D6"/>
    <w:rsid w:val="602C2F4B"/>
    <w:rsid w:val="60BC2153"/>
    <w:rsid w:val="61923BD6"/>
    <w:rsid w:val="62101A40"/>
    <w:rsid w:val="631F38EE"/>
    <w:rsid w:val="640B4066"/>
    <w:rsid w:val="64801EFA"/>
    <w:rsid w:val="64AC5DFB"/>
    <w:rsid w:val="662D7D13"/>
    <w:rsid w:val="676E3D9A"/>
    <w:rsid w:val="67787F07"/>
    <w:rsid w:val="6A5D2B08"/>
    <w:rsid w:val="6A9C1E8C"/>
    <w:rsid w:val="6BE95577"/>
    <w:rsid w:val="6D1D10DC"/>
    <w:rsid w:val="6DCF13B9"/>
    <w:rsid w:val="6F0D60E5"/>
    <w:rsid w:val="6F4120CF"/>
    <w:rsid w:val="712B13C5"/>
    <w:rsid w:val="71777D9E"/>
    <w:rsid w:val="7497458B"/>
    <w:rsid w:val="784C5CC1"/>
    <w:rsid w:val="787F3DD7"/>
    <w:rsid w:val="7BB80E37"/>
    <w:rsid w:val="7C686F28"/>
    <w:rsid w:val="7CBA5CEB"/>
    <w:rsid w:val="7E7933A7"/>
    <w:rsid w:val="7F6E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780</Characters>
  <Lines>0</Lines>
  <Paragraphs>0</Paragraphs>
  <TotalTime>0</TotalTime>
  <ScaleCrop>false</ScaleCrop>
  <LinksUpToDate>false</LinksUpToDate>
  <CharactersWithSpaces>19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1:32:00Z</dcterms:created>
  <dc:creator>maxia</dc:creator>
  <cp:lastModifiedBy>马晓腾</cp:lastModifiedBy>
  <dcterms:modified xsi:type="dcterms:W3CDTF">2026-04-04T14:27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E5B31E98E1E4E3A97463F7D10070F65_12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